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80D3C4" w14:textId="77777777" w:rsidR="00611436" w:rsidRPr="001D21D2" w:rsidRDefault="00611436" w:rsidP="00611436">
      <w:pPr>
        <w:spacing w:line="360" w:lineRule="auto"/>
        <w:rPr>
          <w:rFonts w:ascii="Times New Roman" w:hAnsi="Times New Roman"/>
          <w:b/>
          <w:lang w:val="en-US"/>
        </w:rPr>
      </w:pPr>
      <w:bookmarkStart w:id="0" w:name="_GoBack"/>
      <w:bookmarkEnd w:id="0"/>
      <w:r w:rsidRPr="001D21D2">
        <w:rPr>
          <w:rFonts w:ascii="Times New Roman" w:hAnsi="Times New Roman"/>
          <w:b/>
          <w:lang w:val="en-US"/>
        </w:rPr>
        <w:t>Cucumber possesses a single terminal alternative oxidase gene that is upregulated by cold stress and in the mosaic (MSC) mitochondrial mutants</w:t>
      </w:r>
    </w:p>
    <w:p w14:paraId="0A48B33D" w14:textId="3D5056A3" w:rsidR="00611436" w:rsidRPr="001D21D2" w:rsidRDefault="00611436" w:rsidP="00611436">
      <w:pPr>
        <w:rPr>
          <w:rFonts w:ascii="Times New Roman" w:hAnsi="Times New Roman"/>
          <w:lang w:val="en-US"/>
        </w:rPr>
      </w:pPr>
      <w:r w:rsidRPr="001D21D2">
        <w:rPr>
          <w:rFonts w:ascii="Times New Roman" w:hAnsi="Times New Roman"/>
          <w:lang w:val="en-US"/>
        </w:rPr>
        <w:t>Journal: P</w:t>
      </w:r>
      <w:r w:rsidR="00B5768D" w:rsidRPr="001D21D2">
        <w:rPr>
          <w:rFonts w:ascii="Times New Roman" w:hAnsi="Times New Roman"/>
          <w:lang w:val="en-US"/>
        </w:rPr>
        <w:t>lant Molecular Biology Reporter</w:t>
      </w:r>
    </w:p>
    <w:p w14:paraId="2210E502" w14:textId="0B74C8E0" w:rsidR="00611436" w:rsidRPr="0093177D" w:rsidRDefault="00075778" w:rsidP="00611436">
      <w:pPr>
        <w:rPr>
          <w:rFonts w:ascii="Times New Roman" w:hAnsi="Times New Roman"/>
          <w:vertAlign w:val="superscript"/>
          <w:lang w:val="en-US"/>
        </w:rPr>
      </w:pPr>
      <w:r w:rsidRPr="0093177D">
        <w:rPr>
          <w:rFonts w:ascii="Times New Roman" w:hAnsi="Times New Roman"/>
          <w:lang w:val="en-US"/>
        </w:rPr>
        <w:t xml:space="preserve">Authors: </w:t>
      </w:r>
      <w:r w:rsidR="00611436" w:rsidRPr="0093177D">
        <w:rPr>
          <w:rFonts w:ascii="Times New Roman" w:hAnsi="Times New Roman"/>
          <w:lang w:val="en-US"/>
        </w:rPr>
        <w:t xml:space="preserve">Tomasz </w:t>
      </w:r>
      <w:r w:rsidR="0002599E" w:rsidRPr="0093177D">
        <w:rPr>
          <w:rFonts w:ascii="Times New Roman" w:hAnsi="Times New Roman"/>
          <w:lang w:val="en-US"/>
        </w:rPr>
        <w:t xml:space="preserve">L. </w:t>
      </w:r>
      <w:r w:rsidR="00611436" w:rsidRPr="0093177D">
        <w:rPr>
          <w:rFonts w:ascii="Times New Roman" w:hAnsi="Times New Roman"/>
          <w:lang w:val="en-US"/>
        </w:rPr>
        <w:t>Mróz</w:t>
      </w:r>
      <w:r w:rsidR="00611436" w:rsidRPr="0093177D">
        <w:rPr>
          <w:rFonts w:ascii="Times New Roman" w:hAnsi="Times New Roman"/>
          <w:vertAlign w:val="superscript"/>
          <w:lang w:val="en-US"/>
        </w:rPr>
        <w:t>A</w:t>
      </w:r>
      <w:r w:rsidR="00611436" w:rsidRPr="0093177D">
        <w:rPr>
          <w:rFonts w:ascii="Times New Roman" w:hAnsi="Times New Roman"/>
          <w:lang w:val="en-US"/>
        </w:rPr>
        <w:t xml:space="preserve">, Michael J. </w:t>
      </w:r>
      <w:proofErr w:type="spellStart"/>
      <w:r w:rsidR="00B5768D" w:rsidRPr="0093177D">
        <w:rPr>
          <w:rFonts w:ascii="Times New Roman" w:hAnsi="Times New Roman"/>
          <w:lang w:val="en-US"/>
        </w:rPr>
        <w:t>Havey</w:t>
      </w:r>
      <w:r w:rsidR="00611436" w:rsidRPr="0093177D">
        <w:rPr>
          <w:rFonts w:ascii="Times New Roman" w:hAnsi="Times New Roman"/>
          <w:vertAlign w:val="superscript"/>
          <w:lang w:val="en-US"/>
        </w:rPr>
        <w:t>B</w:t>
      </w:r>
      <w:proofErr w:type="spellEnd"/>
      <w:r w:rsidR="00611436" w:rsidRPr="0093177D">
        <w:rPr>
          <w:rFonts w:ascii="Times New Roman" w:hAnsi="Times New Roman"/>
          <w:lang w:val="en-US"/>
        </w:rPr>
        <w:t>, Grzegorz Bartoszewski</w:t>
      </w:r>
      <w:r w:rsidR="00611436" w:rsidRPr="0093177D">
        <w:rPr>
          <w:rFonts w:ascii="Times New Roman" w:hAnsi="Times New Roman"/>
          <w:vertAlign w:val="superscript"/>
          <w:lang w:val="en-US"/>
        </w:rPr>
        <w:t>*A</w:t>
      </w:r>
    </w:p>
    <w:p w14:paraId="7D2E39E4" w14:textId="77777777" w:rsidR="00611436" w:rsidRPr="0093177D" w:rsidRDefault="00611436" w:rsidP="00075778">
      <w:pPr>
        <w:spacing w:after="120" w:line="240" w:lineRule="auto"/>
        <w:rPr>
          <w:rFonts w:ascii="Times New Roman" w:hAnsi="Times New Roman"/>
          <w:lang w:val="en-US"/>
        </w:rPr>
      </w:pPr>
    </w:p>
    <w:p w14:paraId="716FDA8F" w14:textId="4A9AB445" w:rsidR="00611436" w:rsidRPr="001D21D2" w:rsidRDefault="00611436" w:rsidP="00075778">
      <w:pPr>
        <w:spacing w:after="120"/>
        <w:jc w:val="both"/>
        <w:rPr>
          <w:rFonts w:ascii="Times New Roman" w:hAnsi="Times New Roman"/>
          <w:lang w:val="en-US"/>
        </w:rPr>
      </w:pPr>
      <w:proofErr w:type="spellStart"/>
      <w:r w:rsidRPr="00B5768D">
        <w:rPr>
          <w:rFonts w:ascii="Times New Roman" w:hAnsi="Times New Roman"/>
          <w:vertAlign w:val="superscript"/>
          <w:lang w:val="en-US"/>
        </w:rPr>
        <w:t>A</w:t>
      </w:r>
      <w:r w:rsidRPr="00B5768D">
        <w:rPr>
          <w:rFonts w:ascii="Times New Roman" w:hAnsi="Times New Roman"/>
          <w:lang w:val="en-US"/>
        </w:rPr>
        <w:t>Department</w:t>
      </w:r>
      <w:proofErr w:type="spellEnd"/>
      <w:r w:rsidRPr="001D21D2">
        <w:rPr>
          <w:rFonts w:ascii="Times New Roman" w:hAnsi="Times New Roman"/>
          <w:lang w:val="en-US"/>
        </w:rPr>
        <w:t xml:space="preserve"> of Plant Genetics, Breeding and Biotechnology, Faculty of Horticulture, Biotechnology and Landscape Architecture, Warsaw University of Life Sciences, ul. Nowoursynowska 159, 02-776 Warsaw, Poland</w:t>
      </w:r>
    </w:p>
    <w:p w14:paraId="6B208E2B" w14:textId="08D9781B" w:rsidR="00611436" w:rsidRPr="001D21D2" w:rsidRDefault="00611436" w:rsidP="00075778">
      <w:pPr>
        <w:spacing w:after="120"/>
        <w:jc w:val="both"/>
        <w:rPr>
          <w:rFonts w:ascii="Times New Roman" w:hAnsi="Times New Roman"/>
          <w:lang w:val="en-US"/>
        </w:rPr>
      </w:pPr>
      <w:proofErr w:type="spellStart"/>
      <w:r w:rsidRPr="00B5768D">
        <w:rPr>
          <w:rFonts w:ascii="Times New Roman" w:hAnsi="Times New Roman"/>
          <w:iCs/>
          <w:vertAlign w:val="superscript"/>
          <w:lang w:val="en-US"/>
        </w:rPr>
        <w:t>B</w:t>
      </w:r>
      <w:r w:rsidRPr="00B5768D">
        <w:rPr>
          <w:rFonts w:ascii="Times New Roman" w:hAnsi="Times New Roman"/>
          <w:lang w:val="en-US"/>
        </w:rPr>
        <w:t>Agricultural</w:t>
      </w:r>
      <w:proofErr w:type="spellEnd"/>
      <w:r w:rsidRPr="001D21D2">
        <w:rPr>
          <w:rFonts w:ascii="Times New Roman" w:hAnsi="Times New Roman"/>
          <w:lang w:val="en-US"/>
        </w:rPr>
        <w:t xml:space="preserve"> Research Service, U.S. Department of Agriculture, Vegetable Crops Unit, </w:t>
      </w:r>
      <w:r w:rsidRPr="00B5768D">
        <w:rPr>
          <w:rFonts w:ascii="Times New Roman" w:hAnsi="Times New Roman"/>
          <w:lang w:val="en-US"/>
        </w:rPr>
        <w:t>Dep</w:t>
      </w:r>
      <w:r w:rsidR="00B062EA">
        <w:rPr>
          <w:rFonts w:ascii="Times New Roman" w:hAnsi="Times New Roman"/>
          <w:lang w:val="en-US"/>
        </w:rPr>
        <w:t>artment</w:t>
      </w:r>
      <w:r w:rsidRPr="001D21D2">
        <w:rPr>
          <w:rFonts w:ascii="Times New Roman" w:hAnsi="Times New Roman"/>
          <w:lang w:val="en-US"/>
        </w:rPr>
        <w:t xml:space="preserve"> of Horticulture, 1575 Linden Dr., University of Wisconsin, Madison, WI 53706, USA </w:t>
      </w:r>
    </w:p>
    <w:p w14:paraId="5AFAE8F4" w14:textId="77777777" w:rsidR="00611436" w:rsidRPr="001D21D2" w:rsidRDefault="00611436" w:rsidP="00075778">
      <w:pPr>
        <w:spacing w:after="120" w:line="240" w:lineRule="auto"/>
        <w:rPr>
          <w:rFonts w:ascii="Times New Roman" w:hAnsi="Times New Roman"/>
          <w:lang w:val="en-US"/>
        </w:rPr>
      </w:pPr>
    </w:p>
    <w:p w14:paraId="66C7B0AE" w14:textId="19E14980" w:rsidR="00611436" w:rsidRPr="001D21D2" w:rsidRDefault="00B5768D" w:rsidP="00611436">
      <w:pPr>
        <w:rPr>
          <w:rFonts w:ascii="Times New Roman" w:hAnsi="Times New Roman"/>
          <w:lang w:val="en-US"/>
        </w:rPr>
      </w:pPr>
      <w:r w:rsidRPr="001D21D2">
        <w:rPr>
          <w:rFonts w:ascii="Times New Roman" w:hAnsi="Times New Roman"/>
          <w:lang w:val="en-US"/>
        </w:rPr>
        <w:t>*</w:t>
      </w:r>
      <w:r w:rsidR="00611436" w:rsidRPr="001D21D2">
        <w:rPr>
          <w:rFonts w:ascii="Times New Roman" w:hAnsi="Times New Roman"/>
          <w:lang w:val="en-US"/>
        </w:rPr>
        <w:t>email: grzegorz_bartoszewski@sggw.pl</w:t>
      </w:r>
    </w:p>
    <w:p w14:paraId="15D1ED76" w14:textId="77777777" w:rsidR="00611436" w:rsidRPr="001D21D2" w:rsidRDefault="00611436" w:rsidP="00DB29B2">
      <w:pPr>
        <w:rPr>
          <w:rFonts w:ascii="Times New Roman" w:hAnsi="Times New Roman"/>
          <w:b/>
          <w:lang w:val="en-US"/>
        </w:rPr>
      </w:pPr>
    </w:p>
    <w:p w14:paraId="318F9113" w14:textId="77777777" w:rsidR="00DB29B2" w:rsidRPr="001D21D2" w:rsidRDefault="006E495B" w:rsidP="00DB29B2">
      <w:pPr>
        <w:rPr>
          <w:rFonts w:ascii="Times New Roman" w:hAnsi="Times New Roman"/>
          <w:lang w:val="en-US"/>
        </w:rPr>
      </w:pPr>
      <w:r w:rsidRPr="001D21D2">
        <w:rPr>
          <w:rFonts w:ascii="Times New Roman" w:hAnsi="Times New Roman"/>
          <w:b/>
          <w:lang w:val="en-US"/>
        </w:rPr>
        <w:t>Supplementary file 1</w:t>
      </w:r>
      <w:r w:rsidR="00460D93" w:rsidRPr="001D21D2">
        <w:rPr>
          <w:rFonts w:ascii="Times New Roman" w:hAnsi="Times New Roman"/>
          <w:lang w:val="en-US"/>
        </w:rPr>
        <w:tab/>
      </w:r>
      <w:r w:rsidR="007F1253" w:rsidRPr="001D21D2">
        <w:rPr>
          <w:rFonts w:ascii="Times New Roman" w:hAnsi="Times New Roman"/>
          <w:lang w:val="en-US"/>
        </w:rPr>
        <w:t xml:space="preserve">The </w:t>
      </w:r>
      <w:r w:rsidR="00460D93" w:rsidRPr="001D21D2">
        <w:rPr>
          <w:rFonts w:ascii="Times New Roman" w:hAnsi="Times New Roman"/>
          <w:lang w:val="en-US"/>
        </w:rPr>
        <w:t>set of 42 AOX protein sequences in FASTA format.</w:t>
      </w:r>
    </w:p>
    <w:p w14:paraId="6BBD4B22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Arabidopsi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thaliana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1a</w:t>
      </w:r>
    </w:p>
    <w:p w14:paraId="57F85142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MITRGGAKAAKSLLVAAGPRLFSTVRTVSSHEALSASHILKPGVTSAWIWTRAPTIGGMRFASTITLGEKTPMKEEDANQKKTENESTGGDAAGGNNKGDKGIASYWGVEPNKITKEDGSEWKWNCFRPWETYKADITIDLKKHHVPTTFLDRIAYWTVKSLRWPTDLFFQRRYGCRAMMLETVAAVPGMVGGMLLHCKSLRRFEQSGGWIKALLEEAENERMHLMTFMEVAKPKWYERALVITVQGVFFNAYFLGYLISPKFAHRMVGYLEEEAIHSYTEFLKELDKGNIENVPAPAIAIDYWRLPADATLRDVVMVVRADEAHHRDVNHFASDIHYQGRELKEAPAPIGYH</w:t>
      </w:r>
    </w:p>
    <w:p w14:paraId="6C523F32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Arabidopsi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thaliana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1b</w:t>
      </w:r>
    </w:p>
    <w:p w14:paraId="2A4F426C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MMSRRYGAKLMETAVTHSHLLNPRVPLVTENIRVPAMGVVRVFSKMTFEKKKTTEEKGSSGGKADQGNKGEQLIVSYWGVKPMKITKEDGTEWKWSCFRPWETYKSDLTIDLKKHHVPSTLPDKLAYWTVKSLRWPTDLFFQRRYGCRAMMLETVAAVPGMVGGMLVHCKSLRRFEQSGGWIKALLEEAENERMHLMTFMEVAKPNWYERALVIAVQGIFFNAYFLGYLISPKFAHRMVGYLEEEAIHSYTEFLKELDNGNIENVPAPAIAIDYWRLEADATLRDVVMVVRADEAHHRDVNHYASDIHYQGRELKEAPAPIGYH</w:t>
      </w:r>
    </w:p>
    <w:p w14:paraId="3DB3FA62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Arabidopsi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thaliana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1c</w:t>
      </w:r>
    </w:p>
    <w:p w14:paraId="3C995094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ITTLLRRSLLDASKQATSINGILFHQLAPAKYFRVPAVGGLRDFSKMTFEKKKTSEEEEGSGDGVKVNDQGNKGEQLIVSYWGVKPMKITKEDGTEWKWSCFRPWETYKADLTIDLKKHHVPSTLPDKIAYWMVKSLRWPTDLFFQRRYGCRAIMLETVAAVPGMVGGMLMHFKSLRRFEQSGGWIKALLEEAENERMHLMTFMEVAKPKWYERALVISVQGVFFNAYLIGYIISPKFAHRMVGYLEEEAIHSYTEFLKELDNGNIENVPAPAIAVDYWRLEADATLRDVVMVVRADEAHHRDVNHYASDIHYQGHELKEAPAPIGYH</w:t>
      </w:r>
    </w:p>
    <w:p w14:paraId="60B50279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Arabidopsi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thaliana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2</w:t>
      </w:r>
    </w:p>
    <w:p w14:paraId="1B2CCB74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SQLITKAALRVLLVCGRGNCNMFVSSVSSTSVMKSPYEITAPMRIHDWCGGFGDFKIGSKHVQGNFNLRWMGMSSASAMEKKDENLTVKKGQNGGGSVAVPSYWGIETAKMKITRKDGSDWPWNCFMPWETYQANLSIDLKKHHVPKNIADKVAYRIVKLLRIPTDIFFQRRYGCRAMMLETVAAVPGMVGGMLLHLKSIRKFEHSGGWIKALLEEAENERMHLMTMMELVKPKWYERLLVMLVQGIFFNSFFVCYVISPRLAHRVVGYLEEEAIHSYTEFLKDIDNGKIENVAAPAIAIDYWRLPKDATLKDVVTVIRADEAHHRDVNHFASDIRNQGKELREAAAPIGYH</w:t>
      </w:r>
    </w:p>
    <w:p w14:paraId="2085DF69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Arabidopsi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thaliana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1d</w:t>
      </w:r>
    </w:p>
    <w:p w14:paraId="4AD87072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SYRSIYRTLRPVLSSSVQSSGLGIGGFRGHLISHLPNVRLLSSDTSSPVSGNNQPENPIRTADGKVISTYWGIPPTKITKPDGSAWKWNCFQPWDSYKPDVSIDVTKHHKPSNFTDKFAYWTVQTLKIPVQLFFQRKHMCHAMLLETVAAVPGMVGWMLLHLKSLRRFEHSGGWIKALLEEAENERMHLMTFIELSQPKWYERAIVFTVQGVFFNAYFLAYVISPKLAHRITGYLEEEAVNSYTEFLKDIDAGKFENSPAPAIAIDYWRLPKDATLRDVVYVIRADEAHHRDINHYASDIQFKGHELKEAPAPIGYH</w:t>
      </w:r>
    </w:p>
    <w:p w14:paraId="6C5EB32E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lastRenderedPageBreak/>
        <w:t>&gt;Cajanu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cajan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1</w:t>
      </w:r>
    </w:p>
    <w:p w14:paraId="080CEFE3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MMMMLSRGGSNRALLAAKGLSAEVGALKKWSYGVRSESTLAFSEKEKKVDSSSSAAAAADGKKEEKGIASYWGIEASKITKPDGTEWKWNCFRPWETYKADVSIDLKKHHAPVTFLDKMAFWTVKALRYPTDVFFQRRYGCRAMMLETVAAVPGMVGGMLLHCKSLRRFEHSGGWIKALLEEAENERMHLMTFMEVAKPKWYERALVITVQGVFFNAYFLGYLLSPKFAHRMVGYLEEEAIHSYTEFLKELDKGNIENVPAPAIAIDYWQLPPDSTLRDVVMVVRADEAHHRDVNHFASDIHYQGRELRDAAAPIGYH</w:t>
      </w:r>
    </w:p>
    <w:p w14:paraId="735B9AD3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Cajanu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cajan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2a</w:t>
      </w:r>
    </w:p>
    <w:p w14:paraId="1C4F75CF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KLLALSSAARRALLNGRNCNRHGSAAVRPFAAVETRLLCAGGGNGRFFYWKRTMASPAEAKMPEKEKDKEETEKSVAESSYWGISRPRVVREDGTEWPWNCFMPWETYRPNLSIDLTKHHVPKNFQDKVAYRTVKLLRIPTDVFFKRRYGCRAMMLETVAAVPGMVGGMLLHLKSLRKFENSGGWIKALLEEAENERMHLMTMVELVKPTWYERLLVLAVQGVFFNAFFVLYILSPKVAHRIVGYLEEEAIHSYTEYLKDLESGAIENVPAPAIAIDYWRLPKDAKLKDVITVIRADEAHHRDVNHFASDIHFQGKELREAPAPIGYH</w:t>
      </w:r>
    </w:p>
    <w:p w14:paraId="2F674211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Cajanu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cajan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2b</w:t>
      </w:r>
    </w:p>
    <w:p w14:paraId="275E6509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KHILVRSAARVLLGGGRSYYRQLSTAPIVETRHQHGGAAFGSFYLRRMSSLPEIKDHQQSEEKKNEVNDANHNNAVISSYWGITRPKVRREDGTEWPWNCFMPWDSYRADVSIDVTKHHTPKSLTDKVAFRSVKFLRVLSDLYFKERYGCHAMMLETIAAVPGMVGGMLLHLKSLRKFQHSGGWIKALLEEAENERMHLMTMVELVKPSWHERLLIFTAQGVFFNAFFVFYLLSPKAAHRFVGYLEEEAVISYTQHLDAIESGKVENVPAPAIAIDYWRLPKDATLKDVVTVIRADEAHHRDVNHFASDIHHQGKELKEAPAPIGYH</w:t>
      </w:r>
    </w:p>
    <w:p w14:paraId="6B56E275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Candida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lbican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0a</w:t>
      </w:r>
    </w:p>
    <w:p w14:paraId="7F3A9AAF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IGLSTYRNLPTLLTTTTVISTALRSKQLLRFTTTTSTKSRSSTSTAATTVGNSNPKSPIDEDNLEKPGTIPTKHKPFNIQTEVYNKAGIEANDDDKFLTKPTYRHEDFTEAGVYRVHVTHRPPRTIGDKISCYGTLFFRKCFDLVTGYAVPDPDKPDQYKGTRWEMTEEKWMTRCIFLESIAGVPGSVAGFVRHLHSLRMLTRDKAWIETLHDEAYNERMHLLTFIKIGKPSWFTRSIIYIGQGVFTNIFFLVYLMNPRYCHRFVGYLEEEAVRTYTHLIDELDDPNKLPDFQKLPIPNIAVQYWPELTPESSFKDLILRIRADEAKHREINHTFANLEQWQDRNPFALKIKDSDKPQPNYNLDVTRPQGWERKDLYL</w:t>
      </w:r>
    </w:p>
    <w:p w14:paraId="064D3944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Candida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lbican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0b</w:t>
      </w:r>
    </w:p>
    <w:p w14:paraId="5B9AABC2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LTASLYKQLPVLTTTATSTYSFIRLSSTLATPPHSTTTTSPSSPAFHQPNHPQQFANPNTSVFDVSTRIYTQEGIDNNNDTKFLTKAPYPHPVFPQDECENVTVTHRETKTLGDKISFRSIQFMRQCFDLVTGYAVPKTNNPDEFKGTRWEMTEGKWLTRCIFLESVAGVPGSVAGFLRHLHSLRMLRRDKAWIETLLDEAYNERMHLLTFIKIGKPSWFTRSIIYVGQGVFTNVFFLLYLLNPRYCHRFVGYLEEEAVRTYSHLLDELAVPGKLPAFETMKIPEVAVQYWPELTPKSSFKDLILRIRADEAKHREVNHTFANLEQKTDRNPFALKIEGLNKPQPNHGINVMRPTGWEK</w:t>
      </w:r>
    </w:p>
    <w:p w14:paraId="57BC2B4F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Chlamydomona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reinhardtii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0a</w:t>
      </w:r>
    </w:p>
    <w:p w14:paraId="68D65CE0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LQTAPMLPGLGPHLVPQLGALASASRLLGSIASVPPQHGGAGFQAVRGFATGAVSTPAASSPGHKPAATHAPPTRLDLKPGAGSFAAGAVAPHPGINPARMAADSASAAAGASGDAALAESYMAHPAYSDEYVESVRPTHVTPQKLHQHVGLRTIQVFRYLFDKATGYTPTGSMTEAQWLRRMIFLETVAGCPGMVAGMLRHLKSLRSMSRDRGWIHTLLEEAENERMHLITFLQLRQPGPAFRAMVILAQGVFFNAYFIAYLLSPRTCHAFVGFLEEEAVKTYTHALVEIDAGRLWKDTPAPPVAVQYWGLKPGANMRDLILAVRADEACHAHVNHTLSQLNPSTDANPFATGASQLP</w:t>
      </w:r>
    </w:p>
    <w:p w14:paraId="02B5DBCA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Chlamydomona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reinhardtii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0b</w:t>
      </w:r>
    </w:p>
    <w:p w14:paraId="15BD82C4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TSLPALVPFAALPALVPFAALASTGRLLGSMSGLVCGAQRRLPAHTAFARSHGTATGHAGIVGGAGLSHVKDAAQAFGANQSSSSPSFATSGVAPHPGMKAPSPPTDDEVEACWRPVYDTAYLEKVKPFHITPERLYQRIGFRAIMAARWTFDKLTGYGPNMTEAKWLQRMIFLETIAGVPGMVAGVLRHLKSLRSMKRDHGWIHTLLQEAENERMHLLTFFELRKPGPLFRASIIVAQGVFWNLYFIGYLVSPRTCHAAVGFLEEEAVKTYTHALQEIDAGRLWKGKVAPPIACEYWGLKPGASMRDLILAVRADEACHAHVNHTLSGLPATAPNPFAYGASQLP</w:t>
      </w:r>
    </w:p>
    <w:p w14:paraId="224E5D64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Cicer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rietinum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1</w:t>
      </w:r>
    </w:p>
    <w:p w14:paraId="33619B0C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MMLRQGGMSTTMLLAKKGLVGEVGVPNKWGCLVRAPFVRNESTFASNLPEKQNGSTSSPKSGGNKDEKRVVSYWGIQPSKIVKQDGTEWKWNCFKPWETYKADVTIDLNKHHAPTTFLDKMAYWTVKSLRFPTDLFFQKRYGCRAMMLETVAAVPGMVGGMLLHCKSLRRFEHSGGWIKALLEEAENERMHLMTFMEVAKPKWYERALVITVQGVFFNAYFLGYLISPKFAHRMVGYLEEEAIYSYTEFLKELDKGKIENVPAPAIAIDYWQLPQNSTLRDVVMVIRADEAHHRDVNHFASDIHYQGRELREAAAPIGYH</w:t>
      </w:r>
    </w:p>
    <w:p w14:paraId="4285ED68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Cicer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rietinum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2a</w:t>
      </w:r>
    </w:p>
    <w:p w14:paraId="26F184A7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KHSALCYVVRRALINGRNCNRHGSAVARPLLAAEIRQSGDGGFFYWKRMMSSQAARETEVKKKEKVESSRTEGGKRENNVVVSSYWGISRPKIKREDGTEWPWNCFMPWETYESNLSIDLTKHHAPKNFLDKVAYRTVKLLRIPTDLFFKRQYGCRAMMLETVAAVPGMVGGMLLHLRSLRKFQQSGGWIKALLEEAENERMH</w:t>
      </w:r>
      <w:r w:rsidRPr="001D21D2">
        <w:rPr>
          <w:rFonts w:ascii="Courier New" w:hAnsi="Courier New"/>
          <w:lang w:val="en-US"/>
        </w:rPr>
        <w:lastRenderedPageBreak/>
        <w:t>LMTMVELVKPKWYERLLVLAVQGVFFNAFFVLYILSPKLAHRVVGYLEEEAIHSYTEYLKDIESGAVENVPAPAIAIDYWRLPKDARLKDVITVIRADEAHHRDVNHFASDIHFHGKELREAPAPLGYH</w:t>
      </w:r>
    </w:p>
    <w:p w14:paraId="1A7AB44A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Cicer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rietinum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2b</w:t>
      </w:r>
    </w:p>
    <w:p w14:paraId="70634882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KHILVRSTVRALFRSGQNYHRNVHRHGGGAFGSFYWRRMSTLPEKKEDHQSDSDENNNKNSNPVVSSYWGITRPKVHREDGTEWPWNCFMPWESYNSDVSIDVTKHHVPTTFGDKFAFRSVKFLRVLSDLYFKERYGCHAMMLETIAAVPGMVGGMLLHLKSLRKFQHTGGWIKALLEEAENERMHLMTMVELVKPSWHERLLVITAQGVFFNAFFVFYLFSPKIAHRFVGYLEEEAVISYTQHLNAIESGKVENVAAPAIAIDYWRLPKDATLKDVIT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VIRADEAHHRDVNHFASDIHHQGKELKEAPAPVGYH</w:t>
      </w:r>
    </w:p>
    <w:p w14:paraId="2BE183F6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Citrullu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lanatu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2</w:t>
      </w:r>
    </w:p>
    <w:p w14:paraId="05903B07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NRIVIRSFVRGLVNSRSFGSVAGVAGGGSGGGMKVTFAAVASPGTRYQPMVDGGFQWRRLLSSSTAVAEEQGKVKLEQGIKDIENQEKKEKETENALVSSYWGIYRPKITREDGSEWPWNCFMPWETYRADLSIDLGKHHEPKTFLDKVAYRVVKLLRIPTDIFFQRRYGCRAVMLETVAAVPGMVGGMLLHLKSLRKFQHSGVWIKALLEEAENERMHLMTMIELVQPKWYERLLVITVQGVFFNAFFVLYLMSPKLAHRIVGYLEEEAIHSYTEYLKDIDEGKIENVPAPAIAIDYWRLPKDARLKDVITVIRADEAHHRDVNHFASDIHFQGKELRESAAPLGYH</w:t>
      </w:r>
    </w:p>
    <w:p w14:paraId="09353A09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</w:t>
      </w:r>
      <w:proofErr w:type="spellStart"/>
      <w:r w:rsidRPr="001D21D2">
        <w:rPr>
          <w:rFonts w:ascii="Courier New" w:hAnsi="Courier New"/>
          <w:lang w:val="en-US"/>
        </w:rPr>
        <w:t>Crassostrea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giga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</w:t>
      </w:r>
      <w:proofErr w:type="spellEnd"/>
    </w:p>
    <w:p w14:paraId="5A00317A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GSLRQITKLSENGVRIFCSQLKNLENNSILLRVSGIRTSNGLRNAGTKADVDENIKKFKEENFEKIPDPEQLDHFRKTQSTDQLVESMKNPPPMGTHTLPHPIWSEEELHSVKVTHKPPEGFVDKLAFRSVKLLRSTFDLLTGFNWGERTEKKWVLRICFLETVAGVPGMVAAMTRHLHSLRRLKRDHGWIHTLLEEAENERMHLMTALQLRQPSWLFRSGVIVSQGAFVTMFSIAYMLSPRFCHRFVGYLEEEAVFTYSKCLKDIESGSLKHWQTKAAPDVAIRYWKLPETASMKDVVLAIRADEAHHRVVNHTLASMKEDEYNPYEPGK</w:t>
      </w:r>
    </w:p>
    <w:p w14:paraId="5476F6BA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Cucumi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melo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2</w:t>
      </w:r>
    </w:p>
    <w:p w14:paraId="72E41C80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NRIVIRSLVRGLVHSRSFSSVAGVPGGARMKVTFAAVASPGTRLQPSADGGFQWRRFLNSSTAVAEEQGKVKSEQGVKDIENPQEKEKEKDNALVSSYWGIYRPKITREDGSEWPWNCFMPWETYRADLSIDLGKHHEPRTFLDKVAYRVVKLLRIPTDIFFQRRYGCRAVMLETVAAVPGMVGGMLLHLKSLRKFQHSGGWIKALLEEAENERMHLMTMIELVQPKWYERLLVITVQGVFFNAFFVLYLMSPKLAHRIVGYLEEEAIHSYTEYLKDINEGKIENVPAPAIAIDYWRLPKDARLKDVITVIRADEAHHRDVNHFASDIHFQGKELRESAAPLGYH</w:t>
      </w:r>
    </w:p>
    <w:p w14:paraId="34266006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Cucumis_sativu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2</w:t>
      </w:r>
    </w:p>
    <w:p w14:paraId="3F3E9408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NRIVIRSLLRGLLHSRNFGSVAGVPGGARMQLTFAAVASPGTRHQSLSDGGFQWRRFLTSSKAVAEEQGKVKLEQGVKDIENNQEKEKEKDNALVSSYWGIYRPKITREDGSEWPWNCFMPWETYRADLSIDLGKHHQPKTFLDKVAYRVVKLLRIPTDIFFQRRYGCRAVMLETVAAVPGMVGGMLLHLKSLRKFQHSGGWIKALLEEAENERMHLMTMIELVQPKWYERLLVITVQGVFFNAFFVLYLMSPKLAHRIVGYLEEEAIHSYTEYLKDINEGKIENVPAPAIAIDYWRLPKDARLKDVITVIRADEAHHRDVNHFASDIHFQGKELRESAAPLGYH</w:t>
      </w:r>
    </w:p>
    <w:p w14:paraId="5EC1C62E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Glycine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max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1</w:t>
      </w:r>
    </w:p>
    <w:p w14:paraId="4ADCB34B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MMMMSRSGANRVANTAMFVAKGLSGEVGGLRALYGGGVRSESTLALSEKEKIEKKVGLSSAGGNKEEKVIVSYWGIQPSKITKKDGTEWKWNCFSPWGTYKADLSIDLEKHMPPTTFLDKMAFWTVKVLRYPTDVFFQRRYGCRAMMLETVAAVPGMVAGMLLHCKSLRRFEHSGGWFKALLEEAENERMHLMTFMEVAKPKWYERALVITVQGVFFNAYFLGYLLSPKFAHRMFGYLEEEAIHSYTEFLKELDKGNIENVPAPAIAIDYWQLPPGSTLRDVVMVVRADEAHHRDVNHFASDIHYQGRELREAAAPIGYH</w:t>
      </w:r>
    </w:p>
    <w:p w14:paraId="0FD72342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Glycine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max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2a</w:t>
      </w:r>
    </w:p>
    <w:p w14:paraId="4B705ABD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KLTALNSTVRRALLNGRNQNGNRLGSAALMPYAAAETRLLCAGGANGWFFYWKRTMVSPAEAKVPEKEKEKEKAKAEKSVVESSYWGISRPKVVREDGTEWPWNCFMPWESYRSNVSIDLTKHHVPKNVLDKVAYRTVKLLRIPTDLFFKRRYGCRAMMLETVAAVPGMVGGMLLHLRSLRKFQQSGGWIKALLEEAENERMHLMTMVELVKPKWYERLLVLAVQGVFFNAFFVLYILSPKVAHRIVGYLEEEAIHSYTEYLKDLESGAIENVPAPAIAIDYWRLPKDARLKDVITVIRADEAHHRDVNHFASDIHFQGKELREAPAPIGYH</w:t>
      </w:r>
    </w:p>
    <w:p w14:paraId="3055F49B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Glycine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max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2b</w:t>
      </w:r>
    </w:p>
    <w:p w14:paraId="6C95A005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KNVLVRSAARALLGGGGRSYYRQLSTAAIVEQRHQHGGGAFGSFHLRRMSTLPEVKDQHSEEKKNEVNGTSNAVVTSYWGITRPKVRREDGTEWPWNCFMPWDSYHSDVSIDVTKHHTPKSLTDKVAFRAVKFLRVLSDIYFKERYGCHAMMLETIAAVPGMVGGMLLHLKSLRKFQHSGGWIKALLEEAENERMHLMTMVELVKPSWHERLLIFTAQGVFFNAFFVFYLLSPKAAHRFVGYLEEEAVISYTQHLNAIESGKVENVPAPAIAIDYWRLPKDATLKDVVTVIRADEAHHRDVNHFASDIHHQGKELKEAPAPIGYH</w:t>
      </w:r>
    </w:p>
    <w:p w14:paraId="4328C51F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Lotu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japonicu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1</w:t>
      </w:r>
    </w:p>
    <w:p w14:paraId="0E1EFFEB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MMMRRGVVNTALLAAKGSWVRAPASASSMYGGGLRSFSTAMAEKEVEPSPQHSAGGKKDEKGVMSYWGIQTSKVTKQDGTEWKWNCFRPWETYKADVSIDLEKHHPTKTFMDKLAYWTVKSLRYPTDLFFQRRYG</w:t>
      </w:r>
      <w:r w:rsidRPr="001D21D2">
        <w:rPr>
          <w:rFonts w:ascii="Courier New" w:hAnsi="Courier New"/>
          <w:lang w:val="en-US"/>
        </w:rPr>
        <w:lastRenderedPageBreak/>
        <w:t>CRAMMLETVAAVPGMVAGMLLHLKSLRRFEHSGGWIKALLEEAENERMHLMTFMEVSDPKWYERALVITVQGVFFNAYFFGYLVSPKFAHRVVGYLEEEAIHSYTEFLKELDSGKIENVPAPAIAIDYWQLPQNATLRDVVMVVRADEAHHRDVNHFASDIILQGRELRDAPAPIGYH</w:t>
      </w:r>
    </w:p>
    <w:p w14:paraId="564CA30D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Lotu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japonicu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2a</w:t>
      </w:r>
    </w:p>
    <w:p w14:paraId="55180AE7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KHLALSYALRRALNCNRHGLTAVRQLPATEVRRFLVSGENGVFSCWNRMMSSQAAPEEEKKEEKAEKESLRTEAKKNDGSVVVSSYWGISRPKITREDGTEWPWNCFMPWETYRPDLSIDLTKHHVPKNFLDKVAYRTVKLLRIPTDVFFQRRYGCRAMMLETVAAVPGMVGGMLLHLRSLRKFQQSGGWIKALLEEAENERMHLMTMVELVQPKWYERFLVLTVQGVFFNAFFVLYLLSPKVAHRVVGYLEEEAIHSYTEYLKDIESGAIENVPAPAIAIDYWRLPKDATLKDVITVIRADEAHHRDVNHFASDIHFHGKELREAPAPLGYH</w:t>
      </w:r>
    </w:p>
    <w:p w14:paraId="16673050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Lotu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japonicu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2b</w:t>
      </w:r>
    </w:p>
    <w:p w14:paraId="0FB53239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KHTLARSATRALFNSAARHQHGGGACGSLFWRRMSTLPEVKDHQSEEKKSEVNRNDSSNNTVVPSYWGITRPKVRREDGTEWPWNCFSPWDSYRADVSIDVTKHHLPKTVTDKVAFRAVKFLRVLSDLYFKERYGCHAMMLETIAAVPGMVGGMLLHLKSLRKFQHSGGWIKALLEEAENERMHLMTMTELVKPSWHERLLVITAQGVFFNFFFVFYLLSPKAAHRFVGYLEEEAVISYTDHLNAIERGEVENVPAPAIAIDYWRLPKDATLKDVVTVIRADEAHHRDVNHFASDIHHQGKELKEAPAPVGYH</w:t>
      </w:r>
    </w:p>
    <w:p w14:paraId="35548149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Medicago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sativa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1</w:t>
      </w:r>
    </w:p>
    <w:p w14:paraId="05F0996D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MMRHGGHGAAMNTVMLFAKKGLLGGEVGVPNKWGYFVRSTPLVRNASTFTANLSDQKDDKTVDKTPPSSSSQGGAGDNKDEKGITSYWGVQPSKITKPDGTEWKWNCFRPWETYKADVTIDLTKHHKPTTFLDKMAYWTVKSLRYPTDLFFQRRYGCRAMMLETVAAVPGMVGGMLLHCKSLRRFEHSGGWIKALLEEAENERMHLMTFMEVAKPKWYERALVITVQGVFFNAYFLGYLLSPKFAHRMVGYLEEEAIHSYTEFLKELDKGNIENVPAPAIAIDYWQLPQNSTLRDVVEVVRADEAHHRDVNHFASDIHYQGRELREAAAPIGYH</w:t>
      </w:r>
    </w:p>
    <w:p w14:paraId="7A3A9E25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Medicago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sativa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2a</w:t>
      </w:r>
    </w:p>
    <w:p w14:paraId="35D1F072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KHSALCYMARRALIGGRNSNRQSSAVVRSFAAAEIGQRHLYADGGNGGFFYWKRMMSSQAAPSKPSAEETEAKSTEKNEKKEESSGTKNNVVVSSYWGISRPKIMREDGTEWPWNCFMPWETYQSNVSIDLNKHHVPKNFLDKVAYRTVKLLRIPTDVFFKRRYGCRAMMLETVAAVPGMVGGMLLHLKSLRKFQHSGGWVKALLEEAENERMHLMTMVELVKPKWYERFLVLAVQGVFFNAFFVLYILSPKVAHRVVGYLEEEAIHSYTEYLKDIDSGAIENVPAPAIAIDYWRLPKDAKLKDVITVIRADEAHHRDVNHFASDIHFHGKELRDAPAPLGYH</w:t>
      </w:r>
    </w:p>
    <w:p w14:paraId="52021AC2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Medicago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sativa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2b1</w:t>
      </w:r>
    </w:p>
    <w:p w14:paraId="35C95A0C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RNILIRSTARALFRSGGNYHRSFSTAVIVQPRQHQHGGGACGSLYWQRMSTLPEKKDQQTEENKNDAKNNGNNSNAVVSSYWGISRPKVLKEDGTEWPWNCFMPWESYSSDVSIDVTKHHVPKTFGDKLAFRSVKFLRVLSDLYFKERYGCHAMMLETIAAVPGMVGGMLLHLKSLRKFQHAGGWIKALLEEAENERMHLMTMVELVKPSWHERLLVITAQGVFFNGFFVFYILSPKIAHRFVGYLEEEAVISYTQHLDAIESGKVENVPAPAIAIDYWRLPKDATLKDVITVIRADEAHHRDVNHFASDIHHQGKELKEAPAPVGYH</w:t>
      </w:r>
    </w:p>
    <w:p w14:paraId="08904279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Medicago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sativa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2b2</w:t>
      </w:r>
    </w:p>
    <w:p w14:paraId="2152D3B5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KNLLLRSTARALFCSSQSYHSGLSTAVTVQPRHQNGGGALGSFYWQKMSTLPEKKDQRSEENKNSNDSNTVVSSYWGITRPKVKREDGTEWPWNCFMPWESYSSDVSIDVTKHHVPKTFGDKFAFRSVKFLRVLSDLYFKERYGCHAMMLETIAAVPPMVGGMLLHLKSLRKFQHTGGWIKALLEEAENERMHLMTMVELVKPSWHERLLVITAQGVFFNAFFVFYILSPKTAHRFVGYLEEEAVISYTQHLDAIESGKVENVPAPAIAIDYWRLPKDATLKDVITVIRADEAHHRDVNHFASDIHHQGKELKEAPAPVGYH</w:t>
      </w:r>
    </w:p>
    <w:p w14:paraId="01907FA1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Medicago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truncatula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1</w:t>
      </w:r>
    </w:p>
    <w:p w14:paraId="1F7CF1CC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MMRHGGAMNTAMMFAKKGLLGGEVGVPNKWGYLVRSTPLVRKTSTFTANLSDQKDNKNVDKTPPSSQGGAGDNKDEKGITSYWGVQPSKITKPDGTEWKWNCFRPWETYKADVTIDLTKHHKPTTFLDKMAYWTVKSLRWPTDIFFQRRYGCRAMMLETVAAVPGMVGGMLLHCKSLRRFEQSGGWIKALLEEAENERMHLMTFMEVAKPKWYERALVITVQGVFFNAYFLGYLLSPKFAHRMVGYLEEEAIHSYTEFLKELDKGNIENVPAPAIAIDYWQLPQNSTLRDVVEVVRADEAHHRDVNHFASDIHYQGRELREAAAPIGYH</w:t>
      </w:r>
    </w:p>
    <w:p w14:paraId="1754DC54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Medicago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truncatula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2b1</w:t>
      </w:r>
    </w:p>
    <w:p w14:paraId="2D9550DB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RNILLRSTARALFRNGGNYHRSFSTAVIVQPRHHQHGGGACGNLYWQRMSTLPEKKDQQTEESKKDANHNAVVSSYWGISRPKVLKEDGTEWPWNCFMPWESYSSDVSIDVTKHHVPKTFGDKFAFRSVKFLRVLSDLYFKERYGCHAMMLETIAAVPGMVGGMLLHLKSLRKFQHAGGWIKALLEEAENERMHLMTMVELVKPSWHERLLVITAQGVFFNGFFVFYILSPKIAHRFVGYLEEEAVISYTQYLNAIESGKVENVPAPAIAIDYWRLPNDATLKDVVTVIRADEAHHRDVNHFASDIHHQGKELKEAPAPVGYH</w:t>
      </w:r>
    </w:p>
    <w:p w14:paraId="544BA495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Medicago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truncatula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2b2</w:t>
      </w:r>
    </w:p>
    <w:p w14:paraId="74F5C11A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KNSLLRSTARALFHSSRNYHCSFSTAVIVQPRHQNGGGTRGSFYWQKMSTLPEKKDQHSEENKNSNDSNTVVSSYWGITRPKVKREDGTEWPWNCFMPWESYSSDVSIDVTKHHVPKTFGDKFAFRSVKFLRVLSDLYFKERYGCHAMMLETIAAVPPMVGGMLLHLKSLRKFQHTGGWIKALLEEAENERMHLMTMVELVKP</w:t>
      </w:r>
      <w:r w:rsidRPr="001D21D2">
        <w:rPr>
          <w:rFonts w:ascii="Courier New" w:hAnsi="Courier New"/>
          <w:lang w:val="en-US"/>
        </w:rPr>
        <w:lastRenderedPageBreak/>
        <w:t>SWHERLLVITAQGVFFNAFFVFYILSPKTAHRFVGYLEEEAVISYTQHLNAIESGKVENVPAPAIAIDYWRLPKDATLKDVITVIRADEAHHRDVNHFASDIHHQGKELKEAPAPIGYH</w:t>
      </w:r>
    </w:p>
    <w:p w14:paraId="12FE0A38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Medicago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truncatula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2a</w:t>
      </w:r>
    </w:p>
    <w:p w14:paraId="36DABEEA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KHSALCYVARRALIGGRNSNRQSSAVVRSFAAAEIGQKHLYADGGNGGLFYWKRMMSSQAAPSKPSAEETEAKSTEKNEKKKEESSGTKNNVVASSYWGISRPKIMREDGTEWPWNCFMPWETYQSNVSIDLNKHHVPKNFLDKVAYRTVKLLRIPTDVFFKRRYGCRAMMLETVAAVPGMVGGMLLHLKSLRKFQHSGGWVKALLEEAENERMHLMTMVELVKPKWYERFLVLAVQGVFFNAFFVLYILSPKVAHRVVGYLEEEAIHSYTEYLKDIDSGAIENVPAPAIAIDYWRLPKDAKLKDVITVIRADEAHHRDVNHFASDIHFHGKELRDAPAPLGYH</w:t>
      </w:r>
    </w:p>
    <w:p w14:paraId="00DAF62C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</w:t>
      </w:r>
      <w:proofErr w:type="spellStart"/>
      <w:r w:rsidRPr="001D21D2">
        <w:rPr>
          <w:rFonts w:ascii="Courier New" w:hAnsi="Courier New"/>
          <w:lang w:val="en-US"/>
        </w:rPr>
        <w:t>Neurospora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crassa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</w:t>
      </w:r>
      <w:proofErr w:type="spellEnd"/>
    </w:p>
    <w:p w14:paraId="6B229D52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NTPKVNILHAPGQAAQLSRALISTCHTRPLLLAGSRVATSLHPTQTNLSSPSPRNFSTTSVTRLKDFFPAKETAYIRQTPPAWPHHGWTEEEMTSVVPEHRKPETVGDWLAWKLVRICRWATDIATGIRPEQQVDKHHPTTATSADKPLTEAQWLVRFIFLESIAGVPGMVAGMLRHLHSLRRLKRDNGWIETLLEESYNERMHLLTFMKMCEPGLLMKTLILGAQGVFFNAMFLSYLISPKITHRFVGYLEEEAVHTYTRCIREIEEGHLPKWSDEKFEIPEMAVRYWRMPEGKRTMKDLIHYIRADEAVHRGVNHTLSNLDQKEDPNPFVSDYKEGEGGRRPVNPALKPTGFERAEVIG</w:t>
      </w:r>
    </w:p>
    <w:p w14:paraId="29FA3A7E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Novosphingobium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romaticivoran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DSM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12444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</w:t>
      </w:r>
    </w:p>
    <w:p w14:paraId="7FA2C1C5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IPPFIDLSVHHKPGGLSDRIAFGFTKALRWCADTFFAERYGHRAVVLETVAAVPGMVGATINHLACLRRMCDDKGWIKTLMDEAENERMHLMTFIEISKPTLFERAVIMGVQWVFYLFFFGLYLVSPKTAHRVVGYFEEEAVISYTHYLAEIDQGRSANVPAPAIAKRYWGLPDNAMLRDVVLVVRADEAHHRDVNHGFANELAGLPVAEPAACPPHHALEPNWKKAA</w:t>
      </w:r>
    </w:p>
    <w:p w14:paraId="21F0A625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Phaseolu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vulgari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1</w:t>
      </w:r>
    </w:p>
    <w:p w14:paraId="28228B6C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MMMSRGGTKRVANTAVSVAKGLSCEVGGLKAFYGGGVRSESTMALSEKEKKVGLSSDGGNKEQKEIVSYWGVEPSKITKLDGTEWKWNCFRPWETYKADVSIDLKKHHPPTTFLDKMAFWTVKTLRYPTDVFFQRQYGCRAMMLETVAAVPGMVGGMLLHFKSLRRFEQSGGWIKALLEEAENERMHLMTFMEVAKPKWYERALVITVQGVFFNAYFLGYMISPKFAHRMVGYLEEEAIHSYTEFLKELDKGNIQNVPAPAIAIDYWQLPPDATLRDVVMVVRADEAHHRDVNHFASDIHYQGRELRETAAPIGYH</w:t>
      </w:r>
    </w:p>
    <w:p w14:paraId="504B67A1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Phaseolu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vulgari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2a</w:t>
      </w:r>
    </w:p>
    <w:p w14:paraId="77D36A92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KFIAFSYTVRRALLNGRNCNHLGSTAVMACAAPETRLLCAGAANGGLFYWRRSMASPAEAKLPEKDKEKEKAEKSVVESSYWGISRPRIMREDGTEWPWNCFMPWETYQSNLSIDLTKHHVPKNFPDKVAYRTVKLLRIPTDLFFQRRYGCRAMMLETVAAVPGMVGGMLLHLRSLRKFQQSGGWIKALMEEAENERMHLMTMVELVKPKWYERLLVLAVQGVFFNAFFALYILSPKVAHRIVGYLEEEAIHSYTEYLKDIERGAIENVPAPAIAIDYWRLPKDAKLKDVITVIRADEAHHRDVNHFASDIHFQGKELREAPAPLGYH</w:t>
      </w:r>
    </w:p>
    <w:p w14:paraId="04AC5023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Phaseolu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vulgaris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2b</w:t>
      </w:r>
    </w:p>
    <w:p w14:paraId="618B142C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KHTLVKSAAQALIGGGRSYYRHLPTAKILEPTHQHGGGAFGSFYLRRMSTLPDTKDHNSEENKNEVKENNTNAVTSSYWGISRPKVHREDGTEWPWNCFMPWDTYHSDVSIDVTKHHTPKSLTDKVAFKSVKFLRVLSDLYFKERYGCHAMMLETIAAVPGMVGGMLLHLKSLRKFQHSGGWIKALLEEAENERMHLMTMVELVNPKWHERLLIFAAQGVFFNGFFVFYLLSPKAAHRFVGYLEEEAVISYTQHLEAIESGKVENVPAPAIAIDYWRLPKDATLKDVVTVIRADEAHHRDVNHFASDIHHQGKELRDAPAPVGYH</w:t>
      </w:r>
    </w:p>
    <w:p w14:paraId="2F91C470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</w:t>
      </w:r>
      <w:proofErr w:type="spellStart"/>
      <w:r w:rsidRPr="001D21D2">
        <w:rPr>
          <w:rFonts w:ascii="Courier New" w:hAnsi="Courier New"/>
          <w:lang w:val="en-US"/>
        </w:rPr>
        <w:t>Trypanosoma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brucei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brucei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</w:t>
      </w:r>
      <w:proofErr w:type="spellEnd"/>
    </w:p>
    <w:p w14:paraId="0629B81C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FRNHASRITAAAAPWVLRTACRQKSDAKTPVWGHTQLNRLSFLETVPVVPLRVSDESSEDRPTWSLPDIENVAITHKKPNGLVDTLAYRSVRTCRWLFDTFSLYRFGSITESKVISRCLFLETVAGVPGMVGGMLRHLSSLRYMTRDKGWINTLLVEAENERMHLMTFIELRQPGLPLRVSIIITQAIMYLFLLVAYVISPRFVHRFVGYLEEEAVITYTGVMRAIDEGRLRPTKNDVPEVARVYWNLSKNATFRDLINVIRADEAEHRVVNHTFADMHEKRLQNSVNPFVVLKKNPEEMYSNQPSGKTRTDFGSEGAKTASNVNKHV</w:t>
      </w:r>
    </w:p>
    <w:p w14:paraId="0988BF3A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Vigna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unguiculata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1</w:t>
      </w:r>
    </w:p>
    <w:p w14:paraId="5E1CB842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MMMSRSGGNRVANAVMLVAKGLSGEVGGARAFYGGGVRSESTLVLPEKEKMEKKVGDGGNKEQKGIVSYWGVEPSKITKLDGTEWKWNCFRPWETYKADVSIDLNKHHAPTTFLDKMALWTVKTLRYPTDLFFQRRYGCRAMMLETVAAVPGMVAGMLLHLKSLRRFEHSGGWIKALLEEAENERMHLMTFMEVAKPKWYERALVITVQGVFFNAYFLGYMISPKFAHRMVGYLEEEAIHSYTEFLKELDKGNIENVPAPAIAIDYWQLPPDSTLKDVVTVVRADEAHHRDVNHFASDIHYQGRELREAAAPIGYH</w:t>
      </w:r>
    </w:p>
    <w:p w14:paraId="0ED5B1EB" w14:textId="77777777" w:rsidR="00DB29B2" w:rsidRPr="001D21D2" w:rsidRDefault="00DB29B2" w:rsidP="00460D93">
      <w:pPr>
        <w:spacing w:after="0" w:line="240" w:lineRule="auto"/>
        <w:jc w:val="both"/>
        <w:rPr>
          <w:rFonts w:ascii="Courier New" w:hAnsi="Courier New"/>
          <w:lang w:val="en-US"/>
        </w:rPr>
      </w:pPr>
      <w:r w:rsidRPr="001D21D2">
        <w:rPr>
          <w:rFonts w:ascii="Courier New" w:hAnsi="Courier New"/>
          <w:lang w:val="en-US"/>
        </w:rPr>
        <w:t>&gt;Vigna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unguiculata</w:t>
      </w:r>
      <w:r w:rsidR="00460D93" w:rsidRPr="001D21D2">
        <w:rPr>
          <w:rFonts w:ascii="Courier New" w:hAnsi="Courier New"/>
          <w:lang w:val="en-US"/>
        </w:rPr>
        <w:t>_</w:t>
      </w:r>
      <w:r w:rsidRPr="001D21D2">
        <w:rPr>
          <w:rFonts w:ascii="Courier New" w:hAnsi="Courier New"/>
          <w:lang w:val="en-US"/>
        </w:rPr>
        <w:t>AOX2a</w:t>
      </w:r>
    </w:p>
    <w:p w14:paraId="3717341A" w14:textId="77777777" w:rsidR="00DB29B2" w:rsidRPr="00075778" w:rsidRDefault="00DB29B2" w:rsidP="00460D93">
      <w:pPr>
        <w:spacing w:after="0" w:line="240" w:lineRule="auto"/>
        <w:jc w:val="both"/>
        <w:rPr>
          <w:rFonts w:ascii="Courier New" w:hAnsi="Courier New" w:cs="Courier New"/>
        </w:rPr>
      </w:pPr>
      <w:r w:rsidRPr="00075778">
        <w:rPr>
          <w:rFonts w:ascii="Courier New" w:hAnsi="Courier New" w:cs="Courier New"/>
        </w:rPr>
        <w:t>MKFIALSCTVRRALLNGRNCNGLGSTAVMAYAAPETRFLCAGAANGGLFYWRRSMASQAEAKLPEKDKEKAEAEKSVVESSYWGISRPRIMREDGTEWPWNCFMPWETYHSNLSIDLTKHHVPKNFLDKVAYRTVKLLRIPTDLFFQRRYGCRAMMLETVAAVPGMVGGMLLHLRSLRKFQQSGGWIKALMEEAENERMHLMTM</w:t>
      </w:r>
      <w:r w:rsidRPr="00075778">
        <w:rPr>
          <w:rFonts w:ascii="Courier New" w:hAnsi="Courier New" w:cs="Courier New"/>
        </w:rPr>
        <w:lastRenderedPageBreak/>
        <w:t>VELVKPKWYERLLVIAVQGVFFNAFFVLYILSPKVAHRIVGYLEEEAIHSYTEYLKDIESGAIENVPAPAIAIDYWRLPKDAKLKDVITVIRADEAHHRDVNHFASDIHFQGKELREAPAPIGYH</w:t>
      </w:r>
    </w:p>
    <w:p w14:paraId="103697F9" w14:textId="77777777" w:rsidR="00DB29B2" w:rsidRPr="00075778" w:rsidRDefault="00DB29B2" w:rsidP="00460D93">
      <w:pPr>
        <w:spacing w:after="0" w:line="240" w:lineRule="auto"/>
        <w:jc w:val="both"/>
        <w:rPr>
          <w:rFonts w:ascii="Courier New" w:hAnsi="Courier New" w:cs="Courier New"/>
        </w:rPr>
      </w:pPr>
      <w:r w:rsidRPr="00075778">
        <w:rPr>
          <w:rFonts w:ascii="Courier New" w:hAnsi="Courier New" w:cs="Courier New"/>
        </w:rPr>
        <w:t>&gt;Vigna</w:t>
      </w:r>
      <w:r w:rsidR="00460D93" w:rsidRPr="00075778">
        <w:rPr>
          <w:rFonts w:ascii="Courier New" w:hAnsi="Courier New" w:cs="Courier New"/>
        </w:rPr>
        <w:t>_</w:t>
      </w:r>
      <w:r w:rsidRPr="00075778">
        <w:rPr>
          <w:rFonts w:ascii="Courier New" w:hAnsi="Courier New" w:cs="Courier New"/>
        </w:rPr>
        <w:t>unguiculata</w:t>
      </w:r>
      <w:r w:rsidR="00460D93" w:rsidRPr="00075778">
        <w:rPr>
          <w:rFonts w:ascii="Courier New" w:hAnsi="Courier New" w:cs="Courier New"/>
        </w:rPr>
        <w:t>_</w:t>
      </w:r>
      <w:r w:rsidRPr="00075778">
        <w:rPr>
          <w:rFonts w:ascii="Courier New" w:hAnsi="Courier New" w:cs="Courier New"/>
        </w:rPr>
        <w:t>AOX2b</w:t>
      </w:r>
    </w:p>
    <w:p w14:paraId="1970ECB9" w14:textId="77777777" w:rsidR="00EC4169" w:rsidRPr="00075778" w:rsidRDefault="00DB29B2" w:rsidP="00460D93">
      <w:pPr>
        <w:spacing w:after="0" w:line="240" w:lineRule="auto"/>
        <w:jc w:val="both"/>
        <w:rPr>
          <w:rFonts w:ascii="Courier New" w:hAnsi="Courier New" w:cs="Courier New"/>
        </w:rPr>
      </w:pPr>
      <w:r w:rsidRPr="00075778">
        <w:rPr>
          <w:rFonts w:ascii="Courier New" w:hAnsi="Courier New" w:cs="Courier New"/>
        </w:rPr>
        <w:t>MKHTLVRSAARALLGGGRSYYRHAPTAAIVEPTRQHGGGAFGSFYLRRMSTLPDIKDHNSEEKKNEVKDDNTNAVISSYWGISRPKVRREDGTEWPWNCFMPWDTYHSDVSIDVTKHHTPKSLTDKVAFRSVKFLRVLSDLYFKERYGCHAMMLETIAAVPGMVGGMLLHLKSLRKFQHSGGWIKALLEEAENERMHLMTMVELVQPKWHERLLIFTAQGVFFNAFFVFYLLSPKAAHRFVGYLEEEAVISYTQHLEAIESGKVENVPAPAIAIDYWRLPKDATLKDVVTVIRADEAHHRDVNHFASDIHHQGKELRDAPAPIGYH</w:t>
      </w:r>
    </w:p>
    <w:sectPr w:rsidR="00EC4169" w:rsidRPr="000757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8BE"/>
    <w:rsid w:val="0002599E"/>
    <w:rsid w:val="00075778"/>
    <w:rsid w:val="001D21D2"/>
    <w:rsid w:val="00460D93"/>
    <w:rsid w:val="00546A3C"/>
    <w:rsid w:val="00611436"/>
    <w:rsid w:val="006D78BE"/>
    <w:rsid w:val="006E495B"/>
    <w:rsid w:val="007F1253"/>
    <w:rsid w:val="0093177D"/>
    <w:rsid w:val="00B062EA"/>
    <w:rsid w:val="00B5768D"/>
    <w:rsid w:val="00DB29B2"/>
    <w:rsid w:val="00EC4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E46059-B2C6-49F7-8161-418E1C008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9317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3177D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50</Words>
  <Characters>13501</Characters>
  <Application>Microsoft Office Word</Application>
  <DocSecurity>0</DocSecurity>
  <Lines>112</Lines>
  <Paragraphs>3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k</dc:creator>
  <cp:keywords/>
  <cp:lastModifiedBy>Grzegorz Bartoszewski</cp:lastModifiedBy>
  <cp:revision>2</cp:revision>
  <cp:lastPrinted>2014-10-02T18:06:00Z</cp:lastPrinted>
  <dcterms:created xsi:type="dcterms:W3CDTF">2015-05-06T09:10:00Z</dcterms:created>
  <dcterms:modified xsi:type="dcterms:W3CDTF">2015-05-06T09:10:00Z</dcterms:modified>
</cp:coreProperties>
</file>